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ext S6. Germline consensus sequences for the transmembrane exons of </w:t>
      </w:r>
      <w:r>
        <w:rPr>
          <w:b/>
          <w:i/>
        </w:rPr>
        <w:t>MTA</w:t>
      </w:r>
      <w:r>
        <w:rPr>
          <w:b/>
        </w:rPr>
        <w:t xml:space="preserve"> and </w:t>
      </w:r>
      <w:r>
        <w:rPr>
          <w:b/>
          <w:i/>
        </w:rPr>
        <w:t>MTB</w:t>
      </w:r>
      <w:r>
        <w:rPr>
          <w:b/>
        </w:rPr>
        <w:t>.</w:t>
      </w:r>
      <w:r>
        <w:rPr/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</w:t>
      </w:r>
      <w:r>
        <w:rPr>
          <w:rFonts w:cs="Courier New" w:ascii="Courier New" w:hAnsi="Courier New"/>
          <w:i/>
        </w:rPr>
        <w:t>MTA</w:t>
      </w:r>
      <w:r>
        <w:rPr>
          <w:rFonts w:cs="Courier New" w:ascii="Courier New" w:hAnsi="Courier New"/>
        </w:rPr>
        <w:t>-TM Germline Consensus</w:t>
      </w:r>
    </w:p>
    <w:p>
      <w:pPr>
        <w:pStyle w:val="Normal"/>
        <w:rPr/>
      </w:pPr>
      <w:r>
        <w:rPr>
          <w:rFonts w:cs="Courier New" w:ascii="Courier New" w:hAnsi="Courier New"/>
        </w:rPr>
        <w:t>TCAAAGCTCTCCCTCGCTTTCTTAGATTTGATTTAAGGTGGAGATTAGCTTGTCTACATTTCTGATGTTAGTGAGACAGAGGATTGTCATTACAATATCAAAAATAATAAGATCGTAAATTTGCACGTAGCTGGAGAGTACTTCAGGATACTGCAGGATCAGAAAGGACACAAGTGAGCATAAACCTGAAACGTTGCTCTTGATTTAAGACGAAAGCACTTTTCTAAAGTTTGTCAGCACAATGGTAGCTCTTTCGACGTCTTCTCCATATGGATATCTAAACCACCCTTCAACTGAAAAGATATTAGTTAGTGTCAAGCTCACAGACTTAGGTATGAGGCAGAAAGCTAATCTTGCAGGTACTATTAGAAAAGAAAGACAGCCTTCCCTCTTTGAAGAGGGCAGAGGATTCAAAAGACAGCTAGTCTTTGGCGTGTTCTCCGAGTTTGCAAGGATAGAACCTAACAAATATGCATCAAAAATCCACAATAGAGTGCTCAATGCACAAGCTCCGAGCAAGGTTTACAAAACAGGACTCTCAAAATCCCCTCCTGATACTGAAAAACCCCACAAA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TAAG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CATTTGAAT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CCTC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CA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CTTA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color w:val="FF0000"/>
        </w:rPr>
        <w:t>A</w:t>
      </w:r>
      <w:r>
        <w:rPr>
          <w:rFonts w:cs="Courier New" w:ascii="Courier New" w:hAnsi="Courier New"/>
        </w:rPr>
        <w:t>AAAAAGCATA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ATCTATT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G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color w:val="FF0000"/>
        </w:rPr>
        <w:t>A</w:t>
      </w:r>
      <w:r>
        <w:rPr>
          <w:rFonts w:cs="Courier New" w:ascii="Courier New" w:hAnsi="Courier New"/>
        </w:rPr>
        <w:t>AC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GCAATTCCTTTTCTCTTTCT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CTCCTTTATG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C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TTCC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CTC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CATTCCTTCCA</w:t>
      </w:r>
      <w:r>
        <w:rPr>
          <w:rFonts w:cs="Courier New" w:ascii="Courier New" w:hAnsi="Courier New"/>
          <w:color w:val="FF0000"/>
        </w:rPr>
        <w:t>GC</w:t>
      </w:r>
      <w:r>
        <w:rPr>
          <w:rFonts w:cs="Courier New" w:ascii="Courier New" w:hAnsi="Courier New"/>
        </w:rPr>
        <w:t>GCTACTGCT</w:t>
      </w:r>
      <w:r>
        <w:rPr>
          <w:rFonts w:cs="Courier New" w:ascii="Courier New" w:hAnsi="Courier New"/>
          <w:color w:val="FF0000"/>
        </w:rPr>
        <w:t>A</w:t>
      </w:r>
      <w:r>
        <w:rPr>
          <w:rFonts w:cs="Courier New" w:ascii="Courier New" w:hAnsi="Courier New"/>
        </w:rPr>
        <w:t>CCACTGCTGCTGCTTCTACTGCCGCTGCTGCTCCTCCTCATGCCGCTG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color w:val="FF0000"/>
        </w:rPr>
        <w:t>TCT</w:t>
      </w:r>
      <w:r>
        <w:rPr>
          <w:rFonts w:cs="Courier New" w:ascii="Courier New" w:hAnsi="Courier New"/>
        </w:rPr>
        <w:t>C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C</w:t>
      </w:r>
      <w:r>
        <w:rPr>
          <w:rFonts w:cs="Courier New" w:ascii="Courier New" w:hAnsi="Courier New"/>
          <w:color w:val="FF0000"/>
        </w:rPr>
        <w:t>A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CGAA</w:t>
      </w:r>
      <w:r>
        <w:rPr>
          <w:rFonts w:cs="Courier New" w:ascii="Courier New" w:hAnsi="Courier New"/>
          <w:color w:val="FF0000"/>
        </w:rPr>
        <w:t>TG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CTTC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CTTT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ATTTATTG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AGGTGTATCTGAGAAC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CTCTAACT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CAC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CACTGCCAATGCT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CCAACACTATCCATATA</w:t>
      </w:r>
      <w:r>
        <w:rPr>
          <w:rFonts w:cs="Courier New" w:ascii="Courier New" w:hAnsi="Courier New"/>
          <w:color w:val="FF0000"/>
        </w:rPr>
        <w:t>A</w:t>
      </w:r>
      <w:r>
        <w:rPr>
          <w:rFonts w:cs="Courier New" w:ascii="Courier New" w:hAnsi="Courier New"/>
        </w:rPr>
        <w:t>AGATTGCTCCTCCTCCTTTTAAAGCGCCTACAGTATCTTGCAACTGGCCCATAACCTTACTGCCAGTATTGCTGCTGCTTTCGCCGCCTTCCCTTTAATCGGCCTTAGCACTTGA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TTCTTCAGTCATTCTAGTCAAG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TTGCGCTTTGTCTGATTTTTGTGCATCATCTGGATGAGTAGTGTCTATATTATCTGCAAGA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TTGTAGATAAAGAGTAATCTAATAATCTTGATCTTGCTGT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GAAGCAAGTGACTATCGACGCACCCGTTGAACTCAGGCACCAGCGTATATCCTTGATTGCAGCTTGAGCATTAAGTGAGATTTGAAGGCGAACATGACAAGCATTAAGGGTCTTTTAGCTAG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AGCTAAACAAGTACCATTAT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GCTACATATTAAGGGCTGCATGTAGGAAGACAAGCAAGGAC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GCGTGATGATTGTACTGCGACTTGAGATATCCAGGAGCACAAGCTGTACAAGCAGCGTAATTTGATGCGCAAGCTTAGCAATTGGGTGAGCAAGTATATTTGGAAGTGATTGGGAGACTAACTGATTATATA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CCAAACATTTTTGAAACTATTTCCTTATTGTGTACTCCATATCAATTAAAAATTATATGTCTAGGCTACATT</w:t>
      </w:r>
      <w:r>
        <w:rPr>
          <w:rFonts w:cs="Courier New" w:ascii="Courier New" w:hAnsi="Courier New"/>
          <w:color w:val="FF0000"/>
        </w:rPr>
        <w:t>TT</w:t>
      </w:r>
      <w:r>
        <w:rPr>
          <w:rFonts w:cs="Courier New" w:ascii="Courier New" w:hAnsi="Courier New"/>
        </w:rPr>
        <w:t>ATTCATTT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ATTCAACAAT</w:t>
      </w:r>
      <w:r>
        <w:rPr>
          <w:rFonts w:cs="Courier New" w:ascii="Courier New" w:hAnsi="Courier New"/>
          <w:color w:val="FF0000"/>
        </w:rPr>
        <w:t>A</w:t>
      </w:r>
      <w:r>
        <w:rPr>
          <w:rFonts w:cs="Courier New" w:ascii="Courier New" w:hAnsi="Courier New"/>
        </w:rPr>
        <w:t>CCAG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GGATTTCTCAA</w:t>
      </w:r>
      <w:r>
        <w:rPr>
          <w:rFonts w:cs="Courier New" w:ascii="Courier New" w:hAnsi="Courier New"/>
          <w:color w:val="FF0000"/>
        </w:rPr>
        <w:t>A</w:t>
      </w:r>
      <w:r>
        <w:rPr>
          <w:rFonts w:cs="Courier New" w:ascii="Courier New" w:hAnsi="Courier New"/>
        </w:rPr>
        <w:t>CC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TATTCTAAGTT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ourier New" w:ascii="Courier New" w:hAnsi="Courier New"/>
        </w:rPr>
        <w:t>&gt;</w:t>
      </w:r>
      <w:r>
        <w:rPr>
          <w:rFonts w:cs="Courier New" w:ascii="Courier New" w:hAnsi="Courier New"/>
          <w:i/>
        </w:rPr>
        <w:t>MTB</w:t>
      </w:r>
      <w:r>
        <w:rPr>
          <w:rFonts w:cs="Courier New" w:ascii="Courier New" w:hAnsi="Courier New"/>
        </w:rPr>
        <w:t>-TM Germline Consensus</w:t>
      </w:r>
    </w:p>
    <w:p>
      <w:pPr>
        <w:pStyle w:val="Normal"/>
        <w:rPr/>
      </w:pPr>
      <w:r>
        <w:rPr>
          <w:rFonts w:cs="Courier New" w:ascii="Courier New" w:hAnsi="Courier New"/>
        </w:rPr>
        <w:t>AATATCACAATTCATAATCCTGAAATAAATAACTAAAATTCAACAGGAGGTGCTGCTTAATCAATAGCAATTA</w:t>
      </w:r>
      <w:r>
        <w:rPr>
          <w:rFonts w:cs="Courier New" w:ascii="Courier New" w:hAnsi="Courier New"/>
          <w:color w:val="FF0000"/>
        </w:rPr>
        <w:t>A</w:t>
      </w:r>
      <w:r>
        <w:rPr>
          <w:rFonts w:cs="Courier New" w:ascii="Courier New" w:hAnsi="Courier New"/>
        </w:rPr>
        <w:t>TTGGAATTTAACAAGCACTACAAGCTCTTAAACTCTTTTGTCGGGACACACTTCATTAACTACCAACACCTCCTAATGTCCTTAACCTCACTGCGCCACTTGCACATCTCCTCCAT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CATTTGCATTCACTGC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CCAAGGCTATTATTTACTTCCAGATCAAAACTCATGCGTCCAGACTTGTCCACCTCCAACAGTCGCTCATCAACAAACAGCTACTTG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CAGCCATGCTTCCAGCACCAAGAGTGTCTTCAATGCCAGTCTCAAA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CCAGCTGCTTGCAC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CAT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TTCTCCCACCTATTCCCTCAATTC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CTCTCCTCCCCTATTGCTAC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TGCCTCTTCCTCCTTCTAGTAGCGCTTCTTCCTCCGTCACCAAGGATGTTGTCAATCGCACGCCTTCTAACTCAACCTTTT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GGAGC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CAATC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C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GAGCCAGG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GCCCT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AAAGTAGC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TAG</w:t>
      </w:r>
      <w:r>
        <w:rPr>
          <w:rFonts w:cs="Courier New" w:ascii="Courier New" w:hAnsi="Courier New"/>
          <w:color w:val="FF0000"/>
        </w:rPr>
        <w:t>CAGT</w:t>
      </w:r>
      <w:r>
        <w:rPr>
          <w:rFonts w:cs="Courier New" w:ascii="Courier New" w:hAnsi="Courier New"/>
        </w:rPr>
        <w:t>AGTAGTAG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CAGC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GAGCAGCA</w:t>
      </w:r>
      <w:r>
        <w:rPr>
          <w:rFonts w:cs="Courier New" w:ascii="Courier New" w:hAnsi="Courier New"/>
          <w:color w:val="FF0000"/>
        </w:rPr>
        <w:t>GC</w:t>
      </w:r>
      <w:r>
        <w:rPr>
          <w:rFonts w:cs="Courier New" w:ascii="Courier New" w:hAnsi="Courier New"/>
        </w:rPr>
        <w:t>AACAACAACAACAACAGCAGGAGG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CCA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CTAG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GATCAGCGAGG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TTGCTCATTTCTTAGCTCAAAC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A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TCTTATAC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AAG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CTTTATTTTGACACTGCTGATTCCCCTCTCAATACTCGGTGCTTGCCTCACTAGGCTAGTCAC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TTTTGTCTGAAAAAGCGAGAAAAGAAGGTGCATCCACCACTGCCTAGTGAATCGAGGAGTGCACAGATTGCACAAAACTTGGATGAAAGGTAAGAAACACAAAAAGATGGAAATGGTGGCGATGAAGAACAGAT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GAGCGTCTTCGAGGGTAGACACAGCAAATATGTGTCCTCTGAACTCAAGAAGAGGCGAGTAGTTATAATTGGAAGGTGTGCAGTAATAAAGCGATGGTGGTGTTGGTGGTGGGGAAAGTGAAGGAAACGGGTATTTAGCGTTCTGCTGGATAGCAGTGATCCTTTTGTTGGGAAATGTGGGTGATTTAGTAGAGGTGCCTTATATTATCTTCTCACAGTAGAACTCGTTTTCTAACAAAAGCACAACAAATGTATTTGACTTGTAATTTTCAGAAGCAGACATGGGCTAGATTTGTTGTTTGAGCTACATCGCACTAAACGCAGTTTGCTACTTGATCTGC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GTAATGATGGTAAAGGCTATAATTTTTGAGACTGGAAGTGGTGAGCCTCTGTTTT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TATTTA</w:t>
      </w:r>
      <w:r>
        <w:rPr>
          <w:rFonts w:cs="Courier New" w:ascii="Courier New" w:hAnsi="Courier New"/>
          <w:color w:val="FF0000"/>
        </w:rPr>
        <w:t>C</w:t>
      </w:r>
      <w:r>
        <w:rPr>
          <w:rFonts w:cs="Courier New" w:ascii="Courier New" w:hAnsi="Courier New"/>
        </w:rPr>
        <w:t>GAAGTGAAGCTGAGTAGCAGTAGCAGTTTTTGTGGAGAAGAAAT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AGGATAAAAGTGAAGCTGCTGCGTGCAAAGGG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TTCGAATGCTTAGAATGA</w:t>
      </w:r>
      <w:r>
        <w:rPr>
          <w:rFonts w:cs="Courier New" w:ascii="Courier New" w:hAnsi="Courier New"/>
          <w:color w:val="FF0000"/>
        </w:rPr>
        <w:t>G</w:t>
      </w:r>
      <w:r>
        <w:rPr>
          <w:rFonts w:cs="Courier New" w:ascii="Courier New" w:hAnsi="Courier New"/>
        </w:rPr>
        <w:t>AATGGAGAGAAGCACAAAAAAGTGTTGAGTGGGCGAAAGCTA</w:t>
      </w:r>
      <w:r>
        <w:rPr>
          <w:rFonts w:cs="Courier New" w:ascii="Courier New" w:hAnsi="Courier New"/>
          <w:color w:val="FF0000"/>
        </w:rPr>
        <w:t>T</w:t>
      </w:r>
      <w:r>
        <w:rPr>
          <w:rFonts w:cs="Courier New" w:ascii="Courier New" w:hAnsi="Courier New"/>
        </w:rPr>
        <w:t>GGAAGCTAATAATAGATGTTTTCTTGAGATGTCTGGTAGTTGTTGGTGGAAAAGCTTTCTGCATGGTTTATTCAAACGTGGCAAATGTAAAGGGATGGTTAACATGCTAAGTAGATAAAAATTTGAGAGCATTTAGATTGTTCTATATGACTTTGTGCATCCATGCAATCTTCAATATGATATCAGCAGTATTCTTTACTCTCATGCTTACTCATTTCTCCTTTGCTTCTTGGACTGCAGTAGCACAAGATAGCCTTACAAGCTAAGGTAGCGATGGTGGAGTCGAATTTTCGTTCTTTGTTGACATCCTTGCATTT</w:t>
      </w:r>
      <w:r>
        <w:rPr>
          <w:rFonts w:cs="Courier New" w:ascii="Courier New" w:hAnsi="Courier New"/>
          <w:lang w:bidi="en-US"/>
        </w:rPr>
        <w:t>AAATTTTTAATGTCTCTGATTTGTTTTTTGAACTGCCTGCATATCTAACAGCTAATTAGTGCCTGCAAATCTCCTAATCTTCCTGGACCCTAAAATCCCGTTTCCCATCGACTCTAAAGCCCATCTACTCCTTCTTCTTCCGCATCACCTGCAGACGCAGTAGAAAGAGACGCTTGCAAAGTTTCATACTTTGAAAATACACCAAATGCTGCTGAAAAGACTACTCCAACTGCGGTAACGCTTGCCTCTTATCGCCAGCAAGAAACATCAGGAACTGGTTCTTAAAACCTCATAGAAGGTAGACCAAGGAGAAAAAAACCATCAAAGTTGAGTCTATTGCTAAAAAGAGATTCAGGATAAAAATCTGGTAGTTCACTTTCATCTAGACAGCAAGAAACACCTTCGCCAAATTTGCCTTCCTACTCTCCTAATCTCTACCCATCTCAAGCATACATTTG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20:13:00Z</dcterms:created>
  <dc:creator>Marcella</dc:creator>
  <dc:description/>
  <cp:keywords/>
  <dc:language>en-US</dc:language>
  <cp:lastModifiedBy>Gavriel Matt</cp:lastModifiedBy>
  <dcterms:modified xsi:type="dcterms:W3CDTF">2013-01-08T22:21:00Z</dcterms:modified>
  <cp:revision>9</cp:revision>
  <dc:subject/>
  <dc:title>&gt;CL MIC Consensus</dc:title>
</cp:coreProperties>
</file>